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ize Farmer Typology Survey Questionnaire for Eastern India – 2012</w:t>
      </w:r>
    </w:p>
    <w:p>
      <w:pPr>
        <w:pStyle w:val="Normal"/>
        <w:spacing w:lineRule="auto" w:line="480"/>
        <w:jc w:val="center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sz w:val="20"/>
        </w:rPr>
        <w:t>(IPNI, CIMMYT, DMR, BAU (Bihar), BAU (Jharkhand), OUAT (Odisha), BCKV (WB)</w:t>
      </w:r>
    </w:p>
    <w:p>
      <w:pPr>
        <w:pStyle w:val="Normal"/>
        <w:spacing w:lineRule="auto" w:line="480"/>
        <w:jc w:val="center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</w:rPr>
        <w:t xml:space="preserve">Date of Interview:__________________________   Name of Interviewer: ____________________________________ 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>Name of Farmer:__________________________    Location: State:_______________ District: ________________ Block _________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illage: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 Latitude:____________, Longitude:________________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>Type of Farmer:  Cooperator ____ Non-cooperator _____    If Cooperator, check type of plot:   Farmer’s Practice ______ Experimental _______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spacing w:lineRule="auto" w:line="480"/>
        <w:rPr/>
      </w:pPr>
      <w:r>
        <w:rPr/>
        <w:t>I. SOCIO-ECONOMIC PROFILE</w:t>
      </w:r>
    </w:p>
    <w:p>
      <w:pPr>
        <w:pStyle w:val="Heading1"/>
        <w:spacing w:lineRule="auto" w:line="480"/>
        <w:rPr/>
      </w:pPr>
      <w:r>
        <w:rPr/>
        <w:t>A. Farmer Profile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Age of farmer: __________________________________________;  Educational level: ____________________________________ 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rFonts w:cs="Arial" w:ascii="Arial" w:hAnsi="Arial"/>
          <w:sz w:val="20"/>
        </w:rPr>
        <w:t>Years in farming:________________________________________;  Ethnic Group (Caste)_______________________________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usehold size: __________;  No. of members working in the farm:_____________; No. of member working off-farm________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-farm sources of income: Daily wages________; Government job____________; Private job_______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stimated annual income: Farm______________________________; Non-farm_________________________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enure status (Pls check): Landowner____________; Share Tenant __________; Leasee __________; Farm worker _________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umber of Livestock: Total_______; Cow/Buffalo_______; Goat/Sheep______; Poultry/Duck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o you own a pond: Yes_________; No__________;  Is Fisheries a source of income: Yes__________; No____________; 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spacing w:lineRule="auto" w:line="480"/>
        <w:rPr/>
      </w:pPr>
      <w:r>
        <w:rPr/>
        <w:t>B. Farm Profile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Total size of  farm (ha): ____________________________                         Number of plots: ______________________ 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ropping System: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Plot 1 (______ ha)    </w:t>
        <w:tab/>
        <w:t>Kharif __________________  Rabi____________________  Spring/Summer ______________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Plot 2 (______ ha)    </w:t>
        <w:tab/>
        <w:t>Kharif __________________  Rabi____________________  Spring/Summer ______________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Plot 3 (______ ha)    </w:t>
        <w:tab/>
        <w:t>Kharif __________________  Rabi____________________  Spring/Summer ______________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Plot 4 (______ ha)    </w:t>
        <w:tab/>
        <w:t>Kharif __________________  Rabi____________________  Spring/Summer ______________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0"/>
        </w:rPr>
        <w:t xml:space="preserve">Plot 5 (______ ha)    </w:t>
        <w:tab/>
        <w:t>Kharif __________________  Rabi____________________  Spring/Summer ______________</w:t>
      </w:r>
    </w:p>
    <w:p>
      <w:pPr>
        <w:pStyle w:val="Normal"/>
        <w:numPr>
          <w:ilvl w:val="0"/>
          <w:numId w:val="6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d you start growing any new crop recently</w:t>
      </w:r>
    </w:p>
    <w:p>
      <w:pPr>
        <w:pStyle w:val="Normal"/>
        <w:spacing w:lineRule="auto" w:line="480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harif__________________________; Rabi____________________________; Spring/Summer_____________________________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rFonts w:cs="Arial" w:ascii="Arial" w:hAnsi="Arial"/>
          <w:sz w:val="20"/>
        </w:rPr>
        <w:t>Distance of farm from input market (Km): _____________________             Distance of farm from output market (Km): ______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0"/>
        </w:rPr>
        <w:t>Distance to metal road (Km): _____________________________________________________________________________</w:t>
      </w:r>
    </w:p>
    <w:p>
      <w:pPr>
        <w:pStyle w:val="Normal"/>
        <w:numPr>
          <w:ilvl w:val="0"/>
          <w:numId w:val="5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ans of transportation: _________________________________________________________________________________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0"/>
        </w:rPr>
        <w:t>Source of capital for maize production (Pls. check) :   a. Credit: from I) traders______; ii) bank______; iii) individuals _________</w:t>
      </w:r>
    </w:p>
    <w:p>
      <w:pPr>
        <w:pStyle w:val="Normal"/>
        <w:spacing w:lineRule="auto" w:line="480"/>
        <w:ind w:left="432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</w:t>
      </w:r>
      <w:r>
        <w:rPr>
          <w:rFonts w:cs="Arial" w:ascii="Arial" w:hAnsi="Arial"/>
          <w:sz w:val="20"/>
        </w:rPr>
        <w:t>b. Savings: from    farm __________________; from non-farm sources 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0"/>
        </w:rPr>
        <w:t>Topography of farm (Pls. check): Flat _______________________; Sloping/Undulated  ________________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rFonts w:cs="Arial" w:ascii="Arial" w:hAnsi="Arial"/>
          <w:sz w:val="20"/>
        </w:rPr>
        <w:t>Source of farm irrigation (Pls. check):\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>
          <w:rFonts w:cs="Arial" w:ascii="Arial" w:hAnsi="Arial"/>
          <w:b/>
          <w:sz w:val="20"/>
        </w:rPr>
        <w:t xml:space="preserve">Irrigated </w:t>
      </w:r>
      <w:r>
        <w:rPr>
          <w:rFonts w:cs="Arial" w:ascii="Arial" w:hAnsi="Arial"/>
          <w:sz w:val="20"/>
        </w:rPr>
        <w:t>- Deep well_________; Shallow tube well ____________; Pond _______________; Others (Specify)___________________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>
          <w:rFonts w:cs="Arial" w:ascii="Arial" w:hAnsi="Arial"/>
          <w:b/>
          <w:sz w:val="20"/>
        </w:rPr>
        <w:t xml:space="preserve">Rainfed </w:t>
      </w:r>
      <w:r>
        <w:rPr>
          <w:rFonts w:cs="Arial" w:ascii="Arial" w:hAnsi="Arial"/>
          <w:sz w:val="20"/>
        </w:rPr>
        <w:t>- Favorable ________________  Unfavorable ___________________</w:t>
      </w:r>
    </w:p>
    <w:p>
      <w:pPr>
        <w:pStyle w:val="Heading1"/>
        <w:spacing w:lineRule="auto" w:line="480"/>
        <w:rPr>
          <w:rFonts w:ascii="Arial" w:hAnsi="Arial" w:cs="Arial"/>
          <w:sz w:val="20"/>
        </w:rPr>
      </w:pPr>
      <w:r>
        <w:rPr>
          <w:rFonts w:cs="Arial"/>
          <w:sz w:val="20"/>
        </w:rPr>
      </w:r>
    </w:p>
    <w:p>
      <w:pPr>
        <w:pStyle w:val="Heading1"/>
        <w:spacing w:lineRule="auto" w:line="480"/>
        <w:rPr/>
      </w:pPr>
      <w:r>
        <w:rPr/>
        <w:t>C. Farm Asset Inventory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240"/>
        <w:gridCol w:w="3600"/>
        <w:gridCol w:w="2808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m Asse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o you own or rent the following?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owned, indicate number of units.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rented, indicate rental cos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imal for draft pow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wer Till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mersible Pump/Shallow Tube wel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rag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d drill/Plant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y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ell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hicle for transport of produ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s (Specif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Heading1"/>
        <w:spacing w:lineRule="auto" w:line="480"/>
        <w:rPr/>
      </w:pPr>
      <w:r>
        <w:rPr/>
      </w:r>
    </w:p>
    <w:p>
      <w:pPr>
        <w:pStyle w:val="Heading1"/>
        <w:spacing w:lineRule="auto" w:line="480"/>
        <w:rPr/>
      </w:pPr>
      <w:r>
        <w:rPr/>
        <w:t>II. MANAGEMENT PRACTICES, LABOR AND MATERIAL INPUTS FOR MAIZE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b/>
          <w:bCs/>
          <w:sz w:val="20"/>
        </w:rPr>
        <w:t>A.    Labor inputs and sources of labor by farm activity</w:t>
      </w:r>
      <w:r>
        <w:rPr>
          <w:rFonts w:cs="Arial" w:ascii="Arial" w:hAnsi="Arial"/>
          <w:sz w:val="20"/>
        </w:rPr>
        <w:t xml:space="preserve"> (Provide the information for a plot where maize is grown)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Size of cultivated maize parcel (Ha.) ____________________</w:t>
        <w:tab/>
        <w:t>Size of experimental plot (if applicable) :  ____________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900"/>
        <w:gridCol w:w="900"/>
        <w:gridCol w:w="893"/>
        <w:gridCol w:w="1267"/>
        <w:gridCol w:w="893"/>
        <w:gridCol w:w="1087"/>
      </w:tblGrid>
      <w:tr>
        <w:trPr>
          <w:cantSplit w:val="true"/>
        </w:trPr>
        <w:tc>
          <w:tcPr>
            <w:tcW w:w="3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arm Activity </w:t>
            </w:r>
          </w:p>
        </w:tc>
        <w:tc>
          <w:tcPr>
            <w:tcW w:w="59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 INPUTS (Indicate sources of labor and time spent)</w:t>
            </w:r>
          </w:p>
        </w:tc>
      </w:tr>
      <w:tr>
        <w:trPr>
          <w:cantSplit w:val="true"/>
        </w:trPr>
        <w:tc>
          <w:tcPr>
            <w:tcW w:w="3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il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re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change</w:t>
            </w:r>
          </w:p>
        </w:tc>
      </w:tr>
      <w:tr>
        <w:trPr>
          <w:cantSplit w:val="true"/>
        </w:trPr>
        <w:tc>
          <w:tcPr>
            <w:tcW w:w="3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hrs/da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day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</w:rPr>
              <w:t>Wage rate (Rs./day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day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hrs/day</w:t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nd prepara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Plant spacing:  ____ cm x ___ c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Fertilizer application: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asa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 dr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thing-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eedin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nd wee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bicide spray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rrigation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irrig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Insect &amp; Disease 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rvesting/Thresh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y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hellin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gging/pack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r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rket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ab/>
        <w:tab/>
        <w:tab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0"/>
        </w:rPr>
        <w:t xml:space="preserve">B.    Material inputs by farm activity </w:t>
      </w:r>
      <w:r>
        <w:rPr>
          <w:rFonts w:cs="Arial" w:ascii="Arial" w:hAnsi="Arial"/>
          <w:bCs/>
          <w:sz w:val="20"/>
        </w:rPr>
        <w:t>(</w:t>
      </w:r>
      <w:r>
        <w:rPr>
          <w:rFonts w:cs="Arial" w:ascii="Arial" w:hAnsi="Arial"/>
          <w:sz w:val="20"/>
        </w:rPr>
        <w:t>(Provide the information for a plot where maize is grown)</w:t>
      </w:r>
      <w:r>
        <w:rPr>
          <w:rFonts w:cs="Arial" w:ascii="Arial" w:hAnsi="Arial"/>
          <w:b/>
          <w:bCs/>
          <w:sz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</w:rPr>
        <w:t>Size of cultivated maize parcel (Ha.) ____________________ Size of experimental plot (if applicable): _______________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340"/>
        <w:gridCol w:w="2340"/>
        <w:gridCol w:w="1530"/>
      </w:tblGrid>
      <w:tr>
        <w:trPr>
          <w:trHeight w:val="460" w:hRule="atLeast"/>
          <w:cantSplit w:val="true"/>
        </w:trPr>
        <w:tc>
          <w:tcPr>
            <w:tcW w:w="3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m Operation</w:t>
            </w:r>
          </w:p>
        </w:tc>
        <w:tc>
          <w:tcPr>
            <w:tcW w:w="62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3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sh inputs</w:t>
            </w:r>
          </w:p>
        </w:tc>
      </w:tr>
      <w:tr>
        <w:trPr>
          <w:cantSplit w:val="true"/>
        </w:trPr>
        <w:tc>
          <w:tcPr>
            <w:tcW w:w="3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Total Qty. applied/unit area (kg/ha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Price/uni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Rs/kg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ing: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Planting material/ see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site/Hybri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c manure appl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ertilization: 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 xml:space="preserve">i) Basal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me of fertilizer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ii)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Top dress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iii) 2</w:t>
            </w:r>
            <w:r>
              <w:rPr>
                <w:rFonts w:cs="Arial" w:ascii="Arial" w:hAnsi="Arial"/>
                <w:sz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Top dress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iv) Further applications (specify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ed control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Herbicide spray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me of herbic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ect control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ease contr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y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el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kag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r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rket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III. OPERATIONAL COSTS IN CROPS OTHER THAN MAIZ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4392"/>
        <w:gridCol w:w="4392"/>
      </w:tblGrid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m Operation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p 1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p 2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d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c Manur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organic fertilize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ed Control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 Protection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bour for all operations including post-harvest operations and marketing 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p>
      <w:pPr>
        <w:pStyle w:val="Heading1"/>
        <w:spacing w:lineRule="auto" w:line="480"/>
        <w:rPr/>
      </w:pPr>
      <w:r>
        <w:rPr/>
        <w:t>IV. MAIZE PRODUCTION LEVELS, UTILIZATION AND DISPOSAL (FOR LAST CROP OF MAIZE)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080"/>
        <w:gridCol w:w="1800"/>
        <w:gridCol w:w="1440"/>
        <w:gridCol w:w="1440"/>
        <w:gridCol w:w="1440"/>
        <w:gridCol w:w="1440"/>
        <w:gridCol w:w="1440"/>
      </w:tblGrid>
      <w:tr>
        <w:trPr>
          <w:cantSplit w:val="true"/>
        </w:trPr>
        <w:tc>
          <w:tcPr>
            <w:tcW w:w="4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</w:rPr>
              <w:t>Maize Produc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</w:rPr>
              <w:t>Maize Utilization and Disposal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Amount Harv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ce/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ty So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ty Stored for see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rvester sh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ty paid to cred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ty for Home 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ty fed to animals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hari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ring/Sum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Heading1"/>
        <w:spacing w:lineRule="auto" w:line="480"/>
        <w:rPr/>
      </w:pPr>
      <w:r>
        <w:rPr/>
      </w:r>
    </w:p>
    <w:p>
      <w:pPr>
        <w:pStyle w:val="Heading1"/>
        <w:spacing w:lineRule="auto" w:line="480"/>
        <w:rPr/>
      </w:pPr>
      <w:r>
        <w:rPr/>
        <w:t>V. PROBLEMS ENCOUNTERED IN MAIZE PRODUCTION BY FARM ACTIVITIES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2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4"/>
        <w:gridCol w:w="4500"/>
        <w:gridCol w:w="4124"/>
      </w:tblGrid>
      <w:tr>
        <w:trPr>
          <w:trHeight w:val="460" w:hRule="atLeast"/>
          <w:cantSplit w:val="true"/>
        </w:trPr>
        <w:tc>
          <w:tcPr>
            <w:tcW w:w="4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arm Activity 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lems encountered</w:t>
            </w:r>
          </w:p>
        </w:tc>
        <w:tc>
          <w:tcPr>
            <w:tcW w:w="4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ping mechanisms o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gested solutions</w:t>
            </w:r>
          </w:p>
        </w:tc>
      </w:tr>
      <w:tr>
        <w:trPr>
          <w:trHeight w:val="460" w:hRule="atLeast"/>
          <w:cantSplit w:val="true"/>
        </w:trPr>
        <w:tc>
          <w:tcPr>
            <w:tcW w:w="4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  <w:cantSplit w:val="true"/>
        </w:trPr>
        <w:tc>
          <w:tcPr>
            <w:tcW w:w="4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in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tiliz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sticid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rig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ra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rketin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Heading1"/>
        <w:tabs>
          <w:tab w:val="clear" w:pos="720"/>
          <w:tab w:val="left" w:pos="360" w:leader="none"/>
        </w:tabs>
        <w:spacing w:lineRule="auto" w:line="480"/>
        <w:rPr/>
      </w:pPr>
      <w:r>
        <w:br w:type="page"/>
      </w:r>
      <w:r>
        <w:rPr/>
        <w:t>VI.  SOIL RESOURCES: CONSTRAINTS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Farmer-perceived soil problem(s)</w:t>
      </w:r>
    </w:p>
    <w:tbl>
      <w:tblPr>
        <w:tblW w:w="12816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260"/>
        <w:gridCol w:w="1515"/>
        <w:gridCol w:w="2711"/>
        <w:gridCol w:w="4068"/>
      </w:tblGrid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/>
              <w:ind w:left="-720" w:firstLine="720"/>
              <w:jc w:val="center"/>
              <w:rPr/>
            </w:pPr>
            <w:r>
              <w:rPr/>
              <w:t>Problem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everity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Estimate of maize area affected (%)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/>
              <w:ind w:left="-720" w:firstLine="720"/>
              <w:jc w:val="center"/>
              <w:rPr/>
            </w:pPr>
            <w:r>
              <w:rPr/>
              <w:t>Cause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/>
              <w:ind w:left="-720" w:firstLine="720"/>
              <w:jc w:val="center"/>
              <w:rPr/>
            </w:pPr>
            <w:r>
              <w:rPr/>
              <w:t>Efforts to minimize/address the problem</w:t>
            </w:r>
          </w:p>
          <w:p>
            <w:pPr>
              <w:pStyle w:val="Heading2"/>
              <w:spacing w:lineRule="auto" w:line="480"/>
              <w:ind w:left="-720" w:firstLine="720"/>
              <w:jc w:val="center"/>
              <w:rPr/>
            </w:pPr>
            <w:r>
              <w:rPr/>
              <w:t>(ie. by farmer, local gov’t.)</w:t>
            </w:r>
          </w:p>
        </w:tc>
      </w:tr>
      <w:tr>
        <w:trPr>
          <w:trHeight w:val="35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0" w:hanging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0"/>
          <w:vertAlign w:val="superscript"/>
        </w:rPr>
        <w:t xml:space="preserve">      </w:t>
      </w: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 xml:space="preserve"> Example: Erosion, nutrient depletion, acidification, salinization, crusting, compaction, organic C/organic matter depletion, waterlogging, biological degradation, soil pollution.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18"/>
        </w:rPr>
        <w:t xml:space="preserve">     </w:t>
      </w:r>
      <w:r>
        <w:rPr>
          <w:rFonts w:cs="Arial" w:ascii="Arial" w:hAnsi="Arial"/>
          <w:sz w:val="18"/>
          <w:vertAlign w:val="superscript"/>
        </w:rPr>
        <w:t>2</w:t>
      </w:r>
      <w:r>
        <w:rPr>
          <w:rFonts w:cs="Arial" w:ascii="Arial" w:hAnsi="Arial"/>
          <w:sz w:val="18"/>
        </w:rPr>
        <w:t xml:space="preserve"> Degree or severity of problem: Light, Moderate, Strong/severe, Very strong/very severe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B.</w:t>
        <w:tab/>
        <w:t>Is soil testing done on the farm?     Yes ______</w:t>
        <w:tab/>
        <w:tab/>
        <w:t>No ______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ab/>
        <w:t>If yes, how often?  _______________________</w:t>
        <w:tab/>
        <w:t>; Where was it done (Govt./Private)_________________________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When was the last soil test done?  ______________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sz w:val="20"/>
        </w:rPr>
        <w:tab/>
        <w:t>What was the result (low/medium/high): pH__________; Organic Carbon______________; P_________________; K________________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Heading1"/>
        <w:spacing w:lineRule="auto" w:line="480"/>
        <w:rPr/>
      </w:pPr>
      <w:r>
        <w:rPr/>
        <w:t>VI. WATER RESOURCE USE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b/>
          <w:bCs/>
          <w:sz w:val="20"/>
        </w:rPr>
        <w:t xml:space="preserve">      </w:t>
      </w:r>
      <w:r>
        <w:rPr>
          <w:rFonts w:cs="Arial" w:ascii="Arial" w:hAnsi="Arial"/>
          <w:sz w:val="20"/>
        </w:rPr>
        <w:t xml:space="preserve">1.  Source(s) of irrigation:      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>
          <w:rFonts w:cs="Arial" w:ascii="Arial" w:hAnsi="Arial"/>
          <w:sz w:val="20"/>
        </w:rPr>
        <w:t>Is water from source(s) enough to irrigate all crops? (Yes/No) __________</w:t>
      </w:r>
    </w:p>
    <w:p>
      <w:pPr>
        <w:pStyle w:val="Normal"/>
        <w:numPr>
          <w:ilvl w:val="0"/>
          <w:numId w:val="7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rea under irrigation for maize (ha): Kharif __________________ Rabi ________________  Spring/Summer __________________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>
          <w:rFonts w:cs="Arial" w:ascii="Arial" w:hAnsi="Arial"/>
          <w:sz w:val="20"/>
        </w:rPr>
        <w:t>Do you practice water conservation in your farm? (Yes/No)  ______________ How?  ________________________________</w:t>
      </w:r>
    </w:p>
    <w:p>
      <w:pPr>
        <w:pStyle w:val="Normal"/>
        <w:numPr>
          <w:ilvl w:val="0"/>
          <w:numId w:val="7"/>
        </w:numPr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tate other problems related to water use:  _________________</w:t>
      </w:r>
    </w:p>
    <w:p>
      <w:pPr>
        <w:pStyle w:val="Normal"/>
        <w:spacing w:lineRule="auto" w:line="480"/>
        <w:ind w:left="34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VII. INFORMATION ON NEW/LATEST TECHNOLOGIES</w:t>
      </w:r>
    </w:p>
    <w:p>
      <w:pPr>
        <w:pStyle w:val="Normal"/>
        <w:spacing w:lineRule="auto" w:line="480"/>
        <w:ind w:left="345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2831" w:type="dxa"/>
        <w:jc w:val="left"/>
        <w:tblInd w:w="2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5244"/>
        <w:gridCol w:w="6831"/>
      </w:tblGrid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. No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formation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 of hybrid seeds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planting techniques (Bed planting/Zero Tillage)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ertilizer application (4Rs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ght Source; Right Rate; Right time; Right Place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ed Management practices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 Protection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 Harvest Management including seed storage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ind w:left="34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i/>
          <w:sz w:val="20"/>
        </w:rPr>
        <w:t xml:space="preserve">End of Interview.  </w:t>
      </w:r>
      <w:r>
        <w:rPr>
          <w:rFonts w:cs="Arial" w:ascii="Arial" w:hAnsi="Arial"/>
          <w:sz w:val="20"/>
        </w:rPr>
        <w:t>THANK YOU!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160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1.5pt;mso-wrap-distance-left:0pt;mso-wrap-distance-right:0pt;mso-wrap-distance-top:0pt;mso-wrap-distance-bottom:0pt;margin-top:0.05pt;mso-position-vertical-relative:text;margin-left:63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2"/>
      <w:numFmt w:val="decimal"/>
      <w:lvlText w:val="%1."/>
      <w:lvlJc w:val="left"/>
      <w:pPr>
        <w:tabs>
          <w:tab w:val="num" w:pos="705"/>
        </w:tabs>
        <w:ind w:left="705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720" w:firstLine="720"/>
      <w:outlineLvl w:val="1"/>
    </w:pPr>
    <w:rPr>
      <w:rFonts w:ascii="Arial" w:hAnsi="Arial" w:cs="Arial"/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5:28:00Z</dcterms:created>
  <dc:creator>Microsoft User</dc:creator>
  <dc:description/>
  <cp:keywords/>
  <dc:language>en-US</dc:language>
  <cp:lastModifiedBy>Kaushik Majumdar</cp:lastModifiedBy>
  <cp:lastPrinted>2006-06-02T16:06:00Z</cp:lastPrinted>
  <dcterms:modified xsi:type="dcterms:W3CDTF">2012-07-27T05:28:00Z</dcterms:modified>
  <cp:revision>2</cp:revision>
  <dc:subject/>
  <dc:title>SITE SPECIFIC NUTRIENT MANAGEMENT PROJECT</dc:title>
</cp:coreProperties>
</file>